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7ED" w:rsidRPr="00D7187C" w:rsidRDefault="00DB27ED" w:rsidP="00DB27ED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7187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="00233039" w:rsidRPr="00D7187C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D7187C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="000B4619" w:rsidRPr="00D7187C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D7187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Primers for real-time quantitative PCR of selected DEGs. </w:t>
      </w:r>
    </w:p>
    <w:tbl>
      <w:tblPr>
        <w:tblStyle w:val="a5"/>
        <w:tblW w:w="127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2"/>
        <w:gridCol w:w="7229"/>
        <w:gridCol w:w="3827"/>
      </w:tblGrid>
      <w:tr w:rsidR="0070071E" w:rsidRPr="0070071E" w:rsidTr="00D7187C">
        <w:trPr>
          <w:trHeight w:val="240"/>
          <w:jc w:val="center"/>
        </w:trPr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Gene ID</w:t>
            </w:r>
          </w:p>
        </w:tc>
        <w:tc>
          <w:tcPr>
            <w:tcW w:w="7229" w:type="dxa"/>
            <w:tcBorders>
              <w:top w:val="single" w:sz="12" w:space="0" w:color="auto"/>
              <w:bottom w:val="single" w:sz="12" w:space="0" w:color="auto"/>
            </w:tcBorders>
          </w:tcPr>
          <w:p w:rsidR="00DB27ED" w:rsidRPr="0070071E" w:rsidRDefault="00DB27ED" w:rsidP="00FE4D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Annotation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B27ED" w:rsidRPr="0070071E" w:rsidRDefault="00DB27ED" w:rsidP="00FE4D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Sequence (5'to3')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tcBorders>
              <w:top w:val="single" w:sz="12" w:space="0" w:color="auto"/>
            </w:tcBorders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Os06g0666600</w:t>
            </w:r>
          </w:p>
        </w:tc>
        <w:tc>
          <w:tcPr>
            <w:tcW w:w="7229" w:type="dxa"/>
            <w:tcBorders>
              <w:top w:val="single" w:sz="12" w:space="0" w:color="auto"/>
            </w:tcBorders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glyceraldehyde-3-phosphate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dehydroge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chloroplastic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495624"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(GAPCP1)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TTGGTACGACAACGAGTGGG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CGGCAATGGTTTTGTTCGGT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Os03g0131200</w:t>
            </w: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catalase-1</w:t>
            </w:r>
            <w:r w:rsidR="00495624"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CAT1)</w:t>
            </w: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CGTACTACTAGGCCTGCGTG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TAGCGGGCCACAAGAGAAAG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Os03g0418000</w:t>
            </w: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chitinase 12</w:t>
            </w:r>
            <w:r w:rsidR="00495624"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C</w:t>
            </w:r>
            <w:r w:rsidR="00C401C9"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HI</w:t>
            </w:r>
            <w:r w:rsidR="00495624"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2)</w:t>
            </w: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GGTCCCATCCAGCTCTCCTA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GGCGTCATCCAGAACCAGAA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Os07g0142900</w:t>
            </w: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Uncharacterized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oxidoreduct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t1g06690,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chloroplastic</w:t>
            </w:r>
            <w:proofErr w:type="spellEnd"/>
            <w:r w:rsidR="00C401C9"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OXD)</w:t>
            </w: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AGAGGAGTTCCACTTGCTGC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AGCTCATCACAAGCTGCCTT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Os05g0548900</w:t>
            </w: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0" w:name="OLE_LINK21"/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phosphomethylethanolamin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N-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methyltransfer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bookmarkEnd w:id="0"/>
            <w:r w:rsidR="00495624"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(PEAMT)</w:t>
            </w: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AATGGCTGAAGGTAGGTGGC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AACCTTGGCTCCCGGTAATG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Os01g0382400</w:t>
            </w: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athogenesis-related protein PRB1-2 </w:t>
            </w: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CGCGCTGTGTGTTTGTGTTA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CGCATCGATCGTGGTTTTGT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Os07g0416900</w:t>
            </w: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fatty acid desaturase DES2 </w:t>
            </w:r>
            <w:r w:rsidR="00495624"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(FAD2)</w:t>
            </w: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CTTCATCGCCATCTCGGACA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CAGGTACGTGACGACCACAA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LOC9267508</w:t>
            </w: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WRKY22 </w:t>
            </w: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GCTGAAGAAAGTGGTGTGCG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GGCGAGCCCTTGATAGGTTT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Os08g0108100</w:t>
            </w: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pectinester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hibitor 28-like </w:t>
            </w:r>
            <w:r w:rsidR="00495624"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(PEI)</w:t>
            </w: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ATCCTGTGTGGTGCTGAGTG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AGCTTCAGCACGGCAGTAAT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Os03g0826900</w:t>
            </w: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uncharacterized LOC4334644</w:t>
            </w: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GACGATCACCCGTACCAGTC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29" w:type="dxa"/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GTCTCGTTCAGGAATGCCCA</w:t>
            </w:r>
          </w:p>
        </w:tc>
      </w:tr>
      <w:tr w:rsidR="0070071E" w:rsidRPr="0070071E" w:rsidTr="00D7187C">
        <w:trPr>
          <w:trHeight w:val="240"/>
          <w:jc w:val="center"/>
        </w:trPr>
        <w:tc>
          <w:tcPr>
            <w:tcW w:w="1702" w:type="dxa"/>
            <w:tcBorders>
              <w:top w:val="nil"/>
              <w:bottom w:val="nil"/>
            </w:tcBorders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Os02g0678200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:rsidR="00DB27ED" w:rsidRPr="0070071E" w:rsidRDefault="00DB27ED" w:rsidP="00FE4D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PX domain-containing membrane protein </w:t>
            </w:r>
            <w:r w:rsidR="00C401C9"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(SPX-MP) 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ACCTCTCACTACTCCGTCCC</w:t>
            </w:r>
          </w:p>
        </w:tc>
      </w:tr>
    </w:tbl>
    <w:tbl>
      <w:tblPr>
        <w:tblW w:w="12723" w:type="dxa"/>
        <w:jc w:val="center"/>
        <w:tblBorders>
          <w:bottom w:val="single" w:sz="12" w:space="0" w:color="auto"/>
        </w:tblBorders>
        <w:tblLook w:val="04A0"/>
      </w:tblPr>
      <w:tblGrid>
        <w:gridCol w:w="1697"/>
        <w:gridCol w:w="6310"/>
        <w:gridCol w:w="4716"/>
      </w:tblGrid>
      <w:tr w:rsidR="0070071E" w:rsidRPr="0070071E" w:rsidTr="0070071E">
        <w:trPr>
          <w:trHeight w:val="240"/>
          <w:jc w:val="center"/>
        </w:trPr>
        <w:tc>
          <w:tcPr>
            <w:tcW w:w="1697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10" w:type="dxa"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16" w:type="dxa"/>
            <w:noWrap/>
            <w:hideMark/>
          </w:tcPr>
          <w:p w:rsidR="00DB27ED" w:rsidRPr="0070071E" w:rsidRDefault="00DB27ED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GGGACAGGTTCACTCCTTCG</w:t>
            </w:r>
          </w:p>
        </w:tc>
      </w:tr>
    </w:tbl>
    <w:p w:rsidR="00DB27ED" w:rsidRPr="0070071E" w:rsidRDefault="00DB27ED" w:rsidP="00DB27ED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70071E">
        <w:rPr>
          <w:rFonts w:ascii="Times New Roman" w:hAnsi="Times New Roman" w:cs="Times New Roman"/>
          <w:color w:val="000000" w:themeColor="text1"/>
          <w:sz w:val="24"/>
        </w:rPr>
        <w:br w:type="page"/>
      </w:r>
      <w:r w:rsidRPr="0070071E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Table </w:t>
      </w:r>
      <w:r w:rsidR="00233039" w:rsidRPr="0070071E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70071E">
        <w:rPr>
          <w:rFonts w:ascii="Times New Roman" w:hAnsi="Times New Roman" w:cs="Times New Roman"/>
          <w:b/>
          <w:color w:val="000000" w:themeColor="text1"/>
          <w:sz w:val="24"/>
        </w:rPr>
        <w:t>2. Summary of RNA sequenc</w:t>
      </w:r>
      <w:r w:rsidR="000B4619" w:rsidRPr="0070071E">
        <w:rPr>
          <w:rFonts w:ascii="Times New Roman" w:hAnsi="Times New Roman" w:cs="Times New Roman"/>
          <w:b/>
          <w:color w:val="000000" w:themeColor="text1"/>
          <w:sz w:val="24"/>
        </w:rPr>
        <w:t>ing</w:t>
      </w:r>
      <w:r w:rsidRPr="0070071E">
        <w:rPr>
          <w:rFonts w:ascii="Times New Roman" w:hAnsi="Times New Roman" w:cs="Times New Roman"/>
          <w:b/>
          <w:color w:val="000000" w:themeColor="text1"/>
          <w:sz w:val="24"/>
        </w:rPr>
        <w:t xml:space="preserve"> results.</w:t>
      </w:r>
    </w:p>
    <w:tbl>
      <w:tblPr>
        <w:tblStyle w:val="a5"/>
        <w:tblW w:w="9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17"/>
        <w:gridCol w:w="1331"/>
        <w:gridCol w:w="1441"/>
        <w:gridCol w:w="1440"/>
        <w:gridCol w:w="1543"/>
        <w:gridCol w:w="1543"/>
        <w:gridCol w:w="1543"/>
      </w:tblGrid>
      <w:tr w:rsidR="0070071E" w:rsidRPr="0070071E" w:rsidTr="00D7187C">
        <w:trPr>
          <w:trHeight w:val="291"/>
        </w:trPr>
        <w:tc>
          <w:tcPr>
            <w:tcW w:w="11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Sample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Total Raw Reads (M)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Total Clean Reads (M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Total Clean Bases (Gb)</w:t>
            </w:r>
          </w:p>
        </w:tc>
        <w:tc>
          <w:tcPr>
            <w:tcW w:w="15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Clean Reads Ratio (%)</w:t>
            </w:r>
          </w:p>
        </w:tc>
        <w:tc>
          <w:tcPr>
            <w:tcW w:w="1543" w:type="dxa"/>
            <w:tcBorders>
              <w:top w:val="single" w:sz="12" w:space="0" w:color="auto"/>
              <w:bottom w:val="single" w:sz="12" w:space="0" w:color="auto"/>
            </w:tcBorders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Q20 (%)</w:t>
            </w:r>
          </w:p>
        </w:tc>
        <w:tc>
          <w:tcPr>
            <w:tcW w:w="1543" w:type="dxa"/>
            <w:tcBorders>
              <w:top w:val="single" w:sz="12" w:space="0" w:color="auto"/>
              <w:bottom w:val="single" w:sz="12" w:space="0" w:color="auto"/>
            </w:tcBorders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Q30 (%)</w:t>
            </w:r>
          </w:p>
        </w:tc>
      </w:tr>
      <w:tr w:rsidR="0070071E" w:rsidRPr="0070071E" w:rsidTr="00D7187C">
        <w:trPr>
          <w:trHeight w:val="291"/>
        </w:trPr>
        <w:tc>
          <w:tcPr>
            <w:tcW w:w="1117" w:type="dxa"/>
            <w:tcBorders>
              <w:top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JG-0-1</w:t>
            </w:r>
          </w:p>
        </w:tc>
        <w:tc>
          <w:tcPr>
            <w:tcW w:w="1331" w:type="dxa"/>
            <w:tcBorders>
              <w:top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5.17</w:t>
            </w:r>
          </w:p>
        </w:tc>
        <w:tc>
          <w:tcPr>
            <w:tcW w:w="1441" w:type="dxa"/>
            <w:tcBorders>
              <w:top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1.47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.15</w:t>
            </w:r>
          </w:p>
        </w:tc>
        <w:tc>
          <w:tcPr>
            <w:tcW w:w="1543" w:type="dxa"/>
            <w:tcBorders>
              <w:top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94.32</w:t>
            </w:r>
          </w:p>
        </w:tc>
        <w:tc>
          <w:tcPr>
            <w:tcW w:w="1543" w:type="dxa"/>
            <w:tcBorders>
              <w:top w:val="single" w:sz="12" w:space="0" w:color="auto"/>
            </w:tcBorders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97.22</w:t>
            </w:r>
          </w:p>
        </w:tc>
        <w:tc>
          <w:tcPr>
            <w:tcW w:w="1543" w:type="dxa"/>
            <w:tcBorders>
              <w:top w:val="single" w:sz="12" w:space="0" w:color="auto"/>
            </w:tcBorders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89.59</w:t>
            </w:r>
          </w:p>
        </w:tc>
      </w:tr>
      <w:tr w:rsidR="0070071E" w:rsidRPr="0070071E" w:rsidTr="00D7187C">
        <w:trPr>
          <w:trHeight w:val="291"/>
        </w:trPr>
        <w:tc>
          <w:tcPr>
            <w:tcW w:w="1117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JG-0-2</w:t>
            </w:r>
          </w:p>
        </w:tc>
        <w:tc>
          <w:tcPr>
            <w:tcW w:w="133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7.68</w:t>
            </w:r>
          </w:p>
        </w:tc>
        <w:tc>
          <w:tcPr>
            <w:tcW w:w="144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2.91</w:t>
            </w:r>
          </w:p>
        </w:tc>
        <w:tc>
          <w:tcPr>
            <w:tcW w:w="1440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.29</w:t>
            </w:r>
          </w:p>
        </w:tc>
        <w:tc>
          <w:tcPr>
            <w:tcW w:w="1543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92.95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96.91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88.55</w:t>
            </w:r>
          </w:p>
        </w:tc>
      </w:tr>
      <w:tr w:rsidR="0070071E" w:rsidRPr="0070071E" w:rsidTr="00D7187C">
        <w:trPr>
          <w:trHeight w:val="291"/>
        </w:trPr>
        <w:tc>
          <w:tcPr>
            <w:tcW w:w="1117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JG-0-3</w:t>
            </w:r>
          </w:p>
        </w:tc>
        <w:tc>
          <w:tcPr>
            <w:tcW w:w="133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5.17</w:t>
            </w:r>
          </w:p>
        </w:tc>
        <w:tc>
          <w:tcPr>
            <w:tcW w:w="144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0.97</w:t>
            </w:r>
          </w:p>
        </w:tc>
        <w:tc>
          <w:tcPr>
            <w:tcW w:w="1440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.10</w:t>
            </w:r>
          </w:p>
        </w:tc>
        <w:tc>
          <w:tcPr>
            <w:tcW w:w="1543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93.56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97.12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88.88</w:t>
            </w:r>
          </w:p>
        </w:tc>
      </w:tr>
      <w:tr w:rsidR="0070071E" w:rsidRPr="0070071E" w:rsidTr="00D7187C">
        <w:trPr>
          <w:trHeight w:val="291"/>
        </w:trPr>
        <w:tc>
          <w:tcPr>
            <w:tcW w:w="1117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JG-1-1</w:t>
            </w:r>
          </w:p>
        </w:tc>
        <w:tc>
          <w:tcPr>
            <w:tcW w:w="133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7.67</w:t>
            </w:r>
          </w:p>
        </w:tc>
        <w:tc>
          <w:tcPr>
            <w:tcW w:w="144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2.86</w:t>
            </w:r>
          </w:p>
        </w:tc>
        <w:tc>
          <w:tcPr>
            <w:tcW w:w="1440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.29</w:t>
            </w:r>
          </w:p>
        </w:tc>
        <w:tc>
          <w:tcPr>
            <w:tcW w:w="1543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92.89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97.00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88.57</w:t>
            </w:r>
          </w:p>
        </w:tc>
      </w:tr>
      <w:tr w:rsidR="0070071E" w:rsidRPr="0070071E" w:rsidTr="00D7187C">
        <w:trPr>
          <w:trHeight w:val="291"/>
        </w:trPr>
        <w:tc>
          <w:tcPr>
            <w:tcW w:w="1117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JG-1-2</w:t>
            </w:r>
          </w:p>
        </w:tc>
        <w:tc>
          <w:tcPr>
            <w:tcW w:w="133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5.17</w:t>
            </w:r>
          </w:p>
        </w:tc>
        <w:tc>
          <w:tcPr>
            <w:tcW w:w="144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1.13</w:t>
            </w:r>
          </w:p>
        </w:tc>
        <w:tc>
          <w:tcPr>
            <w:tcW w:w="1440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.11</w:t>
            </w:r>
          </w:p>
        </w:tc>
        <w:tc>
          <w:tcPr>
            <w:tcW w:w="1543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93.81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97.23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89.43</w:t>
            </w:r>
          </w:p>
        </w:tc>
      </w:tr>
      <w:tr w:rsidR="0070071E" w:rsidRPr="0070071E" w:rsidTr="00D7187C">
        <w:trPr>
          <w:trHeight w:val="291"/>
        </w:trPr>
        <w:tc>
          <w:tcPr>
            <w:tcW w:w="1117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JG-1-3</w:t>
            </w:r>
          </w:p>
        </w:tc>
        <w:tc>
          <w:tcPr>
            <w:tcW w:w="133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5.17</w:t>
            </w:r>
          </w:p>
        </w:tc>
        <w:tc>
          <w:tcPr>
            <w:tcW w:w="144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1.02</w:t>
            </w:r>
          </w:p>
        </w:tc>
        <w:tc>
          <w:tcPr>
            <w:tcW w:w="1440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.10</w:t>
            </w:r>
          </w:p>
        </w:tc>
        <w:tc>
          <w:tcPr>
            <w:tcW w:w="1543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93.64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97.19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89.21</w:t>
            </w:r>
          </w:p>
        </w:tc>
      </w:tr>
      <w:tr w:rsidR="0070071E" w:rsidRPr="0070071E" w:rsidTr="00D7187C">
        <w:trPr>
          <w:trHeight w:val="291"/>
        </w:trPr>
        <w:tc>
          <w:tcPr>
            <w:tcW w:w="1117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YH-0-1</w:t>
            </w:r>
          </w:p>
        </w:tc>
        <w:tc>
          <w:tcPr>
            <w:tcW w:w="133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5.17</w:t>
            </w:r>
          </w:p>
        </w:tc>
        <w:tc>
          <w:tcPr>
            <w:tcW w:w="144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1.15</w:t>
            </w:r>
          </w:p>
        </w:tc>
        <w:tc>
          <w:tcPr>
            <w:tcW w:w="1440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.12</w:t>
            </w:r>
          </w:p>
        </w:tc>
        <w:tc>
          <w:tcPr>
            <w:tcW w:w="1543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93.83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97.27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89.58</w:t>
            </w:r>
          </w:p>
        </w:tc>
      </w:tr>
      <w:tr w:rsidR="0070071E" w:rsidRPr="0070071E" w:rsidTr="00D7187C">
        <w:trPr>
          <w:trHeight w:val="291"/>
        </w:trPr>
        <w:tc>
          <w:tcPr>
            <w:tcW w:w="1117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YH-0-2</w:t>
            </w:r>
          </w:p>
        </w:tc>
        <w:tc>
          <w:tcPr>
            <w:tcW w:w="133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5.17</w:t>
            </w:r>
          </w:p>
        </w:tc>
        <w:tc>
          <w:tcPr>
            <w:tcW w:w="144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0.95</w:t>
            </w:r>
          </w:p>
        </w:tc>
        <w:tc>
          <w:tcPr>
            <w:tcW w:w="1440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.09</w:t>
            </w:r>
          </w:p>
        </w:tc>
        <w:tc>
          <w:tcPr>
            <w:tcW w:w="1543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93.52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97.22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89.38</w:t>
            </w:r>
          </w:p>
        </w:tc>
      </w:tr>
      <w:tr w:rsidR="0070071E" w:rsidRPr="0070071E" w:rsidTr="00D7187C">
        <w:trPr>
          <w:trHeight w:val="291"/>
        </w:trPr>
        <w:tc>
          <w:tcPr>
            <w:tcW w:w="1117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YH-0-3</w:t>
            </w:r>
          </w:p>
        </w:tc>
        <w:tc>
          <w:tcPr>
            <w:tcW w:w="133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7.67</w:t>
            </w:r>
          </w:p>
        </w:tc>
        <w:tc>
          <w:tcPr>
            <w:tcW w:w="144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2.78</w:t>
            </w:r>
          </w:p>
        </w:tc>
        <w:tc>
          <w:tcPr>
            <w:tcW w:w="1440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.28</w:t>
            </w:r>
          </w:p>
        </w:tc>
        <w:tc>
          <w:tcPr>
            <w:tcW w:w="1543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92.76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97.08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88.84</w:t>
            </w:r>
          </w:p>
        </w:tc>
      </w:tr>
      <w:tr w:rsidR="0070071E" w:rsidRPr="0070071E" w:rsidTr="00D7187C">
        <w:trPr>
          <w:trHeight w:val="291"/>
        </w:trPr>
        <w:tc>
          <w:tcPr>
            <w:tcW w:w="1117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YH-1-1</w:t>
            </w:r>
          </w:p>
        </w:tc>
        <w:tc>
          <w:tcPr>
            <w:tcW w:w="133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5.17</w:t>
            </w:r>
          </w:p>
        </w:tc>
        <w:tc>
          <w:tcPr>
            <w:tcW w:w="1441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1.29</w:t>
            </w:r>
          </w:p>
        </w:tc>
        <w:tc>
          <w:tcPr>
            <w:tcW w:w="1440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.13</w:t>
            </w:r>
          </w:p>
        </w:tc>
        <w:tc>
          <w:tcPr>
            <w:tcW w:w="1543" w:type="dxa"/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94.05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97.31</w:t>
            </w:r>
          </w:p>
        </w:tc>
        <w:tc>
          <w:tcPr>
            <w:tcW w:w="1543" w:type="dxa"/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89.46</w:t>
            </w:r>
          </w:p>
        </w:tc>
      </w:tr>
      <w:tr w:rsidR="0070071E" w:rsidRPr="0070071E" w:rsidTr="00D7187C">
        <w:trPr>
          <w:trHeight w:val="291"/>
        </w:trPr>
        <w:tc>
          <w:tcPr>
            <w:tcW w:w="1117" w:type="dxa"/>
            <w:tcBorders>
              <w:bottom w:val="nil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YH-1-2</w:t>
            </w:r>
          </w:p>
        </w:tc>
        <w:tc>
          <w:tcPr>
            <w:tcW w:w="1331" w:type="dxa"/>
            <w:tcBorders>
              <w:bottom w:val="nil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7.68</w:t>
            </w:r>
          </w:p>
        </w:tc>
        <w:tc>
          <w:tcPr>
            <w:tcW w:w="1441" w:type="dxa"/>
            <w:tcBorders>
              <w:bottom w:val="nil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2.74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.27</w:t>
            </w:r>
          </w:p>
        </w:tc>
        <w:tc>
          <w:tcPr>
            <w:tcW w:w="1543" w:type="dxa"/>
            <w:tcBorders>
              <w:bottom w:val="nil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92.70</w:t>
            </w:r>
          </w:p>
        </w:tc>
        <w:tc>
          <w:tcPr>
            <w:tcW w:w="1543" w:type="dxa"/>
            <w:tcBorders>
              <w:bottom w:val="nil"/>
            </w:tcBorders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96.95</w:t>
            </w:r>
          </w:p>
        </w:tc>
        <w:tc>
          <w:tcPr>
            <w:tcW w:w="1543" w:type="dxa"/>
            <w:tcBorders>
              <w:bottom w:val="nil"/>
            </w:tcBorders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88.50</w:t>
            </w:r>
          </w:p>
        </w:tc>
      </w:tr>
      <w:tr w:rsidR="00D9261F" w:rsidRPr="0070071E" w:rsidTr="00D7187C">
        <w:trPr>
          <w:trHeight w:val="291"/>
        </w:trPr>
        <w:tc>
          <w:tcPr>
            <w:tcW w:w="111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YH-1-3</w:t>
            </w:r>
          </w:p>
        </w:tc>
        <w:tc>
          <w:tcPr>
            <w:tcW w:w="133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7.67</w:t>
            </w:r>
          </w:p>
        </w:tc>
        <w:tc>
          <w:tcPr>
            <w:tcW w:w="144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3.05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6.31</w:t>
            </w:r>
          </w:p>
        </w:tc>
        <w:tc>
          <w:tcPr>
            <w:tcW w:w="154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4"/>
              </w:rPr>
              <w:t>93.17</w:t>
            </w:r>
          </w:p>
        </w:tc>
        <w:tc>
          <w:tcPr>
            <w:tcW w:w="1543" w:type="dxa"/>
            <w:tcBorders>
              <w:top w:val="nil"/>
              <w:bottom w:val="single" w:sz="12" w:space="0" w:color="auto"/>
            </w:tcBorders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97.16</w:t>
            </w:r>
          </w:p>
        </w:tc>
        <w:tc>
          <w:tcPr>
            <w:tcW w:w="1543" w:type="dxa"/>
            <w:tcBorders>
              <w:top w:val="nil"/>
              <w:bottom w:val="single" w:sz="12" w:space="0" w:color="auto"/>
            </w:tcBorders>
            <w:vAlign w:val="bottom"/>
          </w:tcPr>
          <w:p w:rsidR="00D9261F" w:rsidRPr="0070071E" w:rsidRDefault="00D9261F" w:rsidP="00FE4DB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</w:rPr>
              <w:t>89.24</w:t>
            </w:r>
          </w:p>
        </w:tc>
      </w:tr>
    </w:tbl>
    <w:p w:rsidR="00DB27ED" w:rsidRPr="0070071E" w:rsidRDefault="00DB27ED" w:rsidP="00DB27E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:rsidR="00E050D9" w:rsidRPr="0070071E" w:rsidRDefault="00DB27ED" w:rsidP="00D7187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71E">
        <w:rPr>
          <w:rFonts w:ascii="Times New Roman" w:hAnsi="Times New Roman" w:cs="Times New Roman"/>
          <w:color w:val="000000" w:themeColor="text1"/>
          <w:sz w:val="24"/>
        </w:rPr>
        <w:br w:type="page"/>
      </w:r>
      <w:r w:rsidR="00E050D9" w:rsidRPr="00700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233039" w:rsidRPr="00700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E050D9" w:rsidRPr="00700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0B4619" w:rsidRPr="00700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PKM values </w:t>
      </w:r>
      <w:r w:rsidR="00E050D9" w:rsidRPr="00700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</w:t>
      </w:r>
      <w:r w:rsidR="000B4619" w:rsidRPr="00700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lected </w:t>
      </w:r>
      <w:r w:rsidR="00E050D9" w:rsidRPr="00700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Gs.</w:t>
      </w:r>
      <w:r w:rsidR="00E050D9" w:rsidRPr="00700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show mean </w:t>
      </w:r>
      <w:r w:rsidR="005E2D58" w:rsidRPr="00700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± </w:t>
      </w:r>
      <w:r w:rsidR="00E050D9" w:rsidRPr="0070071E">
        <w:rPr>
          <w:rFonts w:ascii="Times New Roman" w:hAnsi="Times New Roman" w:cs="Times New Roman"/>
          <w:color w:val="000000" w:themeColor="text1"/>
          <w:sz w:val="24"/>
          <w:szCs w:val="24"/>
        </w:rPr>
        <w:t>standard error of FPKM</w:t>
      </w:r>
      <w:r w:rsidR="004D2087" w:rsidRPr="00700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</w:t>
      </w:r>
      <w:r w:rsidR="00E050D9" w:rsidRPr="0070071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F6C1D" w:rsidRPr="00700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OLE_LINK1"/>
      <w:r w:rsidR="00487896" w:rsidRPr="0070071E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26A2F" w:rsidRPr="00700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3338" w:rsidRPr="0070071E">
        <w:rPr>
          <w:rFonts w:ascii="Times New Roman" w:hAnsi="Times New Roman" w:cs="Times New Roman"/>
          <w:color w:val="000000" w:themeColor="text1"/>
          <w:sz w:val="24"/>
          <w:szCs w:val="24"/>
        </w:rPr>
        <w:t>indicates</w:t>
      </w:r>
      <w:r w:rsidR="004F6C1D" w:rsidRPr="00700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ly difference between infected and </w:t>
      </w:r>
      <w:r w:rsidR="005D3338" w:rsidRPr="0070071E">
        <w:rPr>
          <w:rFonts w:ascii="Times New Roman" w:hAnsi="Times New Roman" w:cs="Times New Roman"/>
          <w:color w:val="000000" w:themeColor="text1"/>
          <w:sz w:val="24"/>
          <w:szCs w:val="24"/>
        </w:rPr>
        <w:t>un</w:t>
      </w:r>
      <w:r w:rsidR="004F6C1D" w:rsidRPr="0070071E">
        <w:rPr>
          <w:rFonts w:ascii="Times New Roman" w:hAnsi="Times New Roman" w:cs="Times New Roman"/>
          <w:color w:val="000000" w:themeColor="text1"/>
          <w:sz w:val="24"/>
          <w:szCs w:val="24"/>
        </w:rPr>
        <w:t>infected samples (P&lt;0.05).</w:t>
      </w:r>
      <w:bookmarkEnd w:id="1"/>
    </w:p>
    <w:tbl>
      <w:tblPr>
        <w:tblStyle w:val="a5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9"/>
        <w:gridCol w:w="4990"/>
        <w:gridCol w:w="1843"/>
        <w:gridCol w:w="1984"/>
        <w:gridCol w:w="1843"/>
        <w:gridCol w:w="1909"/>
      </w:tblGrid>
      <w:tr w:rsidR="0070071E" w:rsidRPr="0070071E" w:rsidTr="00D7187C">
        <w:trPr>
          <w:trHeight w:val="416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8B0" w:rsidRPr="0070071E" w:rsidRDefault="00FF48B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Gs</w:t>
            </w:r>
          </w:p>
        </w:tc>
        <w:tc>
          <w:tcPr>
            <w:tcW w:w="4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8B0" w:rsidRPr="0070071E" w:rsidRDefault="00836E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8B0" w:rsidRPr="0070071E" w:rsidRDefault="00FF48B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JG-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8B0" w:rsidRPr="0070071E" w:rsidRDefault="00FF48B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JG-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8B0" w:rsidRPr="0070071E" w:rsidRDefault="00FF48B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H-0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8B0" w:rsidRPr="0070071E" w:rsidRDefault="00FF48B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H-1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8B0" w:rsidRPr="0070071E" w:rsidRDefault="00FF48B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o00940</w:t>
            </w:r>
          </w:p>
        </w:tc>
        <w:tc>
          <w:tcPr>
            <w:tcW w:w="4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8B0" w:rsidRPr="0070071E" w:rsidRDefault="00C7756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enylpropanoid biosynthesi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8B0" w:rsidRPr="0070071E" w:rsidRDefault="00FF48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8B0" w:rsidRPr="0070071E" w:rsidRDefault="00FF48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8B0" w:rsidRPr="0070071E" w:rsidRDefault="00FF48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8B0" w:rsidRPr="0070071E" w:rsidRDefault="00FF48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tcBorders>
              <w:top w:val="single" w:sz="4" w:space="0" w:color="auto"/>
            </w:tcBorders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.1.24</w:t>
            </w:r>
          </w:p>
        </w:tc>
        <w:tc>
          <w:tcPr>
            <w:tcW w:w="4990" w:type="dxa"/>
            <w:tcBorders>
              <w:top w:val="single" w:sz="4" w:space="0" w:color="auto"/>
            </w:tcBorders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nylalanine ammonia-lyase (PAL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31.71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71.9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152.8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862.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63.4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68.98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406.84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318.66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.1.25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nylalanine/tyrosine ammonia-lyase (PTAL)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43.91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70.52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463.38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403.28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17.9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36.02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390.38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307.63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.1491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P73A, trans-cinnamate 4-monooxygenase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7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0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.86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04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.5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1.21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.1.12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coumarate--CoA ligase (4CL)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9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64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7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66</w:t>
            </w:r>
          </w:p>
        </w:tc>
        <w:tc>
          <w:tcPr>
            <w:tcW w:w="1843" w:type="dxa"/>
            <w:noWrap/>
            <w:vAlign w:val="bottom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80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28</w:t>
            </w:r>
          </w:p>
        </w:tc>
        <w:tc>
          <w:tcPr>
            <w:tcW w:w="1909" w:type="dxa"/>
            <w:noWrap/>
            <w:vAlign w:val="bottom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.0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.09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.1.21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-glucosidase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2.78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.73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2.97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4.04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5.76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.95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1.86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7.59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.1.195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namyl-alcohol dehydrogenase (CAD)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48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10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6.1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3.47*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4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83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8.0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5.61</w:t>
            </w:r>
          </w:p>
        </w:tc>
      </w:tr>
      <w:tr w:rsidR="0070071E" w:rsidRPr="0070071E" w:rsidTr="0070071E">
        <w:trPr>
          <w:trHeight w:val="43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5H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ulate-5-hydroxylase (F5H)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1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41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37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97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0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76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.1.68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ox factor 1 (REF1)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50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8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97*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31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7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82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.11.61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uloyl-CoA 6-hydroxylase (F6’H)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28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75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2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69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3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05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.133</w:t>
            </w:r>
          </w:p>
        </w:tc>
        <w:tc>
          <w:tcPr>
            <w:tcW w:w="4990" w:type="dxa"/>
            <w:noWrap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kimat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-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droxycinnamoyltransfer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C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04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0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1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0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.78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.96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.1.7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oxidase (POD)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620.44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5.62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23.86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2.06*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59.08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30.04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31.60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96.62*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o04016</w:t>
            </w:r>
          </w:p>
        </w:tc>
        <w:tc>
          <w:tcPr>
            <w:tcW w:w="4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7EA7" w:rsidRPr="0070071E" w:rsidRDefault="00315BF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PK signaling pathway-pl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tcBorders>
              <w:top w:val="single" w:sz="4" w:space="0" w:color="auto"/>
            </w:tcBorders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S2</w:t>
            </w:r>
          </w:p>
        </w:tc>
        <w:tc>
          <w:tcPr>
            <w:tcW w:w="4990" w:type="dxa"/>
            <w:tcBorders>
              <w:top w:val="single" w:sz="4" w:space="0" w:color="auto"/>
            </w:tcBorders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RR receptor-like serine/threonine-protein kinase FLS2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5.4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1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3.4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.42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7.3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22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7.86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19*</w:t>
            </w:r>
          </w:p>
        </w:tc>
      </w:tr>
      <w:tr w:rsidR="0070071E" w:rsidRPr="0070071E" w:rsidTr="0070071E">
        <w:trPr>
          <w:trHeight w:val="437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KS1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 kinase substrate 1</w:t>
            </w:r>
          </w:p>
        </w:tc>
        <w:tc>
          <w:tcPr>
            <w:tcW w:w="1843" w:type="dxa"/>
            <w:noWrap/>
            <w:vAlign w:val="bottom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76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65</w:t>
            </w:r>
          </w:p>
        </w:tc>
        <w:tc>
          <w:tcPr>
            <w:tcW w:w="1984" w:type="dxa"/>
            <w:noWrap/>
            <w:vAlign w:val="bottom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91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.21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8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P1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factor VIP1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51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.6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.37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9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0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62</w:t>
            </w:r>
          </w:p>
        </w:tc>
      </w:tr>
      <w:tr w:rsidR="0070071E" w:rsidRPr="0070071E" w:rsidTr="00D7187C">
        <w:trPr>
          <w:trHeight w:val="448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KY22/29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KY transcription factor 22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.37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53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.17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18*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.0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97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27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9*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R1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hogenesis-related protein 1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17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6.9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.68*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7.5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7.13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5.5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10.22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N3/EIL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ylene-insensitive protein 3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0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4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8*</w:t>
            </w:r>
          </w:p>
        </w:tc>
        <w:tc>
          <w:tcPr>
            <w:tcW w:w="1843" w:type="dxa"/>
            <w:noWrap/>
            <w:vAlign w:val="bottom"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8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F1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ylene-responsive transcription factor 1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5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79*</w:t>
            </w:r>
          </w:p>
        </w:tc>
        <w:tc>
          <w:tcPr>
            <w:tcW w:w="1843" w:type="dxa"/>
            <w:noWrap/>
            <w:vAlign w:val="center"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909" w:type="dxa"/>
            <w:noWrap/>
            <w:vAlign w:val="bottom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.26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B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chitinase B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3.14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8.30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94.1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2.33*</w:t>
            </w:r>
          </w:p>
        </w:tc>
        <w:tc>
          <w:tcPr>
            <w:tcW w:w="1843" w:type="dxa"/>
            <w:noWrap/>
            <w:vAlign w:val="bottom"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1.20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02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79.9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8.85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SP2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getative storage protein 2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6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91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3.08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7.09</w:t>
            </w:r>
          </w:p>
        </w:tc>
        <w:tc>
          <w:tcPr>
            <w:tcW w:w="1843" w:type="dxa"/>
            <w:noWrap/>
            <w:vAlign w:val="center"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16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15</w:t>
            </w:r>
          </w:p>
        </w:tc>
        <w:tc>
          <w:tcPr>
            <w:tcW w:w="1909" w:type="dxa"/>
            <w:noWrap/>
            <w:vAlign w:val="bottom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3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64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/PYL</w:t>
            </w:r>
          </w:p>
        </w:tc>
        <w:tc>
          <w:tcPr>
            <w:tcW w:w="4990" w:type="dxa"/>
            <w:noWrap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cisic acid receptor PYR/PYL family</w:t>
            </w:r>
          </w:p>
        </w:tc>
        <w:tc>
          <w:tcPr>
            <w:tcW w:w="1843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1984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843" w:type="dxa"/>
            <w:noWrap/>
            <w:vAlign w:val="bottom"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.77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97</w:t>
            </w:r>
          </w:p>
        </w:tc>
        <w:tc>
          <w:tcPr>
            <w:tcW w:w="1909" w:type="dxa"/>
            <w:noWrap/>
            <w:vAlign w:val="center"/>
            <w:hideMark/>
          </w:tcPr>
          <w:p w:rsidR="004878F5" w:rsidRPr="0070071E" w:rsidRDefault="004878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7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3K17/18</w:t>
            </w:r>
          </w:p>
        </w:tc>
        <w:tc>
          <w:tcPr>
            <w:tcW w:w="4990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gen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activated protein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7/18</w:t>
            </w:r>
          </w:p>
        </w:tc>
        <w:tc>
          <w:tcPr>
            <w:tcW w:w="1843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30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98</w:t>
            </w:r>
          </w:p>
        </w:tc>
        <w:tc>
          <w:tcPr>
            <w:tcW w:w="1984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1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1843" w:type="dxa"/>
            <w:noWrap/>
            <w:vAlign w:val="center"/>
          </w:tcPr>
          <w:p w:rsidR="00BA2694" w:rsidRPr="0070071E" w:rsidRDefault="007655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7.7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6.44</w:t>
            </w:r>
          </w:p>
        </w:tc>
        <w:tc>
          <w:tcPr>
            <w:tcW w:w="1909" w:type="dxa"/>
            <w:noWrap/>
            <w:vAlign w:val="center"/>
            <w:hideMark/>
          </w:tcPr>
          <w:p w:rsidR="00BA2694" w:rsidRPr="0070071E" w:rsidRDefault="007655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0.5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5.94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KY33</w:t>
            </w:r>
          </w:p>
        </w:tc>
        <w:tc>
          <w:tcPr>
            <w:tcW w:w="4990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KY transcription factor 33</w:t>
            </w:r>
          </w:p>
        </w:tc>
        <w:tc>
          <w:tcPr>
            <w:tcW w:w="1843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8.31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.12</w:t>
            </w:r>
          </w:p>
        </w:tc>
        <w:tc>
          <w:tcPr>
            <w:tcW w:w="1984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4.0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3.88</w:t>
            </w:r>
          </w:p>
        </w:tc>
        <w:tc>
          <w:tcPr>
            <w:tcW w:w="1843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83.7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7.71</w:t>
            </w:r>
          </w:p>
        </w:tc>
        <w:tc>
          <w:tcPr>
            <w:tcW w:w="1909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82.8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8.47*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K1</w:t>
            </w:r>
          </w:p>
        </w:tc>
        <w:tc>
          <w:tcPr>
            <w:tcW w:w="4990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escence-induced receptor</w:t>
            </w:r>
          </w:p>
        </w:tc>
        <w:tc>
          <w:tcPr>
            <w:tcW w:w="1843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7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25</w:t>
            </w:r>
          </w:p>
        </w:tc>
        <w:tc>
          <w:tcPr>
            <w:tcW w:w="1984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2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84</w:t>
            </w:r>
          </w:p>
        </w:tc>
        <w:tc>
          <w:tcPr>
            <w:tcW w:w="1843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8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909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5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76*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N2</w:t>
            </w:r>
          </w:p>
        </w:tc>
        <w:tc>
          <w:tcPr>
            <w:tcW w:w="4990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ylene-insensitive protein 2</w:t>
            </w:r>
          </w:p>
        </w:tc>
        <w:tc>
          <w:tcPr>
            <w:tcW w:w="1843" w:type="dxa"/>
            <w:noWrap/>
            <w:vAlign w:val="bottom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04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53</w:t>
            </w:r>
          </w:p>
        </w:tc>
        <w:tc>
          <w:tcPr>
            <w:tcW w:w="1984" w:type="dxa"/>
            <w:noWrap/>
            <w:vAlign w:val="bottom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34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38*</w:t>
            </w:r>
          </w:p>
        </w:tc>
        <w:tc>
          <w:tcPr>
            <w:tcW w:w="1843" w:type="dxa"/>
            <w:noWrap/>
            <w:vAlign w:val="center"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.00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1909" w:type="dxa"/>
            <w:noWrap/>
            <w:vAlign w:val="bottom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.3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89*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C2</w:t>
            </w:r>
          </w:p>
        </w:tc>
        <w:tc>
          <w:tcPr>
            <w:tcW w:w="4990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factor MYC2</w:t>
            </w:r>
          </w:p>
        </w:tc>
        <w:tc>
          <w:tcPr>
            <w:tcW w:w="1843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984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843" w:type="dxa"/>
            <w:noWrap/>
            <w:vAlign w:val="center"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2.4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9.03</w:t>
            </w:r>
          </w:p>
        </w:tc>
        <w:tc>
          <w:tcPr>
            <w:tcW w:w="1909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6.08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7.79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2C</w:t>
            </w:r>
          </w:p>
        </w:tc>
        <w:tc>
          <w:tcPr>
            <w:tcW w:w="4990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phosphatase 2C </w:t>
            </w:r>
          </w:p>
        </w:tc>
        <w:tc>
          <w:tcPr>
            <w:tcW w:w="1843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9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57</w:t>
            </w:r>
          </w:p>
        </w:tc>
        <w:tc>
          <w:tcPr>
            <w:tcW w:w="1984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1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8*</w:t>
            </w:r>
          </w:p>
        </w:tc>
        <w:tc>
          <w:tcPr>
            <w:tcW w:w="1843" w:type="dxa"/>
            <w:noWrap/>
            <w:vAlign w:val="center"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4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909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41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KK1</w:t>
            </w:r>
          </w:p>
        </w:tc>
        <w:tc>
          <w:tcPr>
            <w:tcW w:w="4990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gen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activated protein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 </w:t>
            </w:r>
          </w:p>
        </w:tc>
        <w:tc>
          <w:tcPr>
            <w:tcW w:w="1843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.71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32</w:t>
            </w:r>
          </w:p>
        </w:tc>
        <w:tc>
          <w:tcPr>
            <w:tcW w:w="1984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47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93*</w:t>
            </w:r>
          </w:p>
        </w:tc>
        <w:tc>
          <w:tcPr>
            <w:tcW w:w="1843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6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909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4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41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1</w:t>
            </w:r>
          </w:p>
        </w:tc>
        <w:tc>
          <w:tcPr>
            <w:tcW w:w="4990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lase</w:t>
            </w:r>
          </w:p>
        </w:tc>
        <w:tc>
          <w:tcPr>
            <w:tcW w:w="1843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3.8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1.56</w:t>
            </w:r>
          </w:p>
        </w:tc>
        <w:tc>
          <w:tcPr>
            <w:tcW w:w="1984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.0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55*</w:t>
            </w:r>
          </w:p>
        </w:tc>
        <w:tc>
          <w:tcPr>
            <w:tcW w:w="1843" w:type="dxa"/>
            <w:noWrap/>
            <w:vAlign w:val="center"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9.7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1.09</w:t>
            </w:r>
          </w:p>
        </w:tc>
        <w:tc>
          <w:tcPr>
            <w:tcW w:w="1909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7.88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.09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4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modulin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8.82 ± 39.69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8.10 ± 52.81*</w:t>
            </w:r>
          </w:p>
        </w:tc>
        <w:tc>
          <w:tcPr>
            <w:tcW w:w="1843" w:type="dxa"/>
            <w:noWrap/>
            <w:vAlign w:val="center"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8 ± 0.08</w:t>
            </w:r>
          </w:p>
        </w:tc>
        <w:tc>
          <w:tcPr>
            <w:tcW w:w="1909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6 ± 1.62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/ERLs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R receptor-like serine/threonine-protein kinase ERECTA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.37 ± 23.6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.29 ± 24.53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.11 ± 23.07</w:t>
            </w:r>
          </w:p>
        </w:tc>
        <w:tc>
          <w:tcPr>
            <w:tcW w:w="1909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83 ± 16.05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tcBorders>
              <w:bottom w:val="nil"/>
            </w:tcBorders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CH</w:t>
            </w:r>
          </w:p>
        </w:tc>
        <w:tc>
          <w:tcPr>
            <w:tcW w:w="4990" w:type="dxa"/>
            <w:tcBorders>
              <w:bottom w:val="nil"/>
            </w:tcBorders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factor SPEECHLESS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0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78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1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4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1909" w:type="dxa"/>
            <w:tcBorders>
              <w:bottom w:val="nil"/>
            </w:tcBorders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8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tcBorders>
              <w:top w:val="nil"/>
              <w:bottom w:val="nil"/>
            </w:tcBorders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KK4/5</w:t>
            </w:r>
          </w:p>
        </w:tc>
        <w:tc>
          <w:tcPr>
            <w:tcW w:w="4990" w:type="dxa"/>
            <w:tcBorders>
              <w:top w:val="nil"/>
              <w:bottom w:val="nil"/>
            </w:tcBorders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gen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activated protein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/5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bottom w:val="nil"/>
            </w:tcBorders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tcBorders>
              <w:top w:val="nil"/>
            </w:tcBorders>
            <w:noWrap/>
            <w:hideMark/>
          </w:tcPr>
          <w:p w:rsidR="004503E3" w:rsidRPr="0070071E" w:rsidRDefault="00450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1</w:t>
            </w:r>
          </w:p>
        </w:tc>
        <w:tc>
          <w:tcPr>
            <w:tcW w:w="4990" w:type="dxa"/>
            <w:tcBorders>
              <w:top w:val="nil"/>
            </w:tcBorders>
            <w:noWrap/>
            <w:hideMark/>
          </w:tcPr>
          <w:p w:rsidR="004503E3" w:rsidRPr="0070071E" w:rsidRDefault="00450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ne/threonine-protein kinase OXI1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4503E3" w:rsidRPr="0070071E" w:rsidRDefault="00450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="005E2D58"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2 </w:t>
            </w: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:rsidR="004503E3" w:rsidRPr="0070071E" w:rsidRDefault="00450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  <w:r w:rsidR="005E2D58"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9 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:rsidR="004503E3" w:rsidRPr="0070071E" w:rsidRDefault="00450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</w:tcBorders>
            <w:noWrap/>
            <w:hideMark/>
          </w:tcPr>
          <w:p w:rsidR="004503E3" w:rsidRPr="0070071E" w:rsidRDefault="00450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D6170A" w:rsidRPr="0070071E" w:rsidRDefault="00D617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TR/ERS</w:t>
            </w:r>
          </w:p>
        </w:tc>
        <w:tc>
          <w:tcPr>
            <w:tcW w:w="4990" w:type="dxa"/>
            <w:noWrap/>
            <w:hideMark/>
          </w:tcPr>
          <w:p w:rsidR="00D6170A" w:rsidRPr="0070071E" w:rsidRDefault="00D617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thylene receptor </w:t>
            </w:r>
          </w:p>
        </w:tc>
        <w:tc>
          <w:tcPr>
            <w:tcW w:w="1843" w:type="dxa"/>
            <w:noWrap/>
            <w:hideMark/>
          </w:tcPr>
          <w:p w:rsidR="00D6170A" w:rsidRPr="0070071E" w:rsidRDefault="00D617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2</w:t>
            </w:r>
            <w:r w:rsidR="005E2D58"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98 </w:t>
            </w:r>
          </w:p>
        </w:tc>
        <w:tc>
          <w:tcPr>
            <w:tcW w:w="1984" w:type="dxa"/>
            <w:noWrap/>
            <w:hideMark/>
          </w:tcPr>
          <w:p w:rsidR="00D6170A" w:rsidRPr="0070071E" w:rsidRDefault="00D617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</w:t>
            </w:r>
            <w:r w:rsidR="005E2D58"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2 </w:t>
            </w:r>
          </w:p>
        </w:tc>
        <w:tc>
          <w:tcPr>
            <w:tcW w:w="1843" w:type="dxa"/>
            <w:noWrap/>
          </w:tcPr>
          <w:p w:rsidR="00D6170A" w:rsidRPr="0070071E" w:rsidRDefault="00D617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D6170A" w:rsidRPr="0070071E" w:rsidRDefault="00D617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BF1/2</w:t>
            </w:r>
          </w:p>
        </w:tc>
        <w:tc>
          <w:tcPr>
            <w:tcW w:w="4990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N3-binding F-box protein</w:t>
            </w:r>
          </w:p>
        </w:tc>
        <w:tc>
          <w:tcPr>
            <w:tcW w:w="1843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1.41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3.50</w:t>
            </w:r>
          </w:p>
        </w:tc>
        <w:tc>
          <w:tcPr>
            <w:tcW w:w="1984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2.5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.80</w:t>
            </w:r>
          </w:p>
        </w:tc>
        <w:tc>
          <w:tcPr>
            <w:tcW w:w="1843" w:type="dxa"/>
            <w:noWrap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367"/>
        </w:trPr>
        <w:tc>
          <w:tcPr>
            <w:tcW w:w="1389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BOHD</w:t>
            </w:r>
          </w:p>
        </w:tc>
        <w:tc>
          <w:tcPr>
            <w:tcW w:w="4990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burst oxidase</w:t>
            </w:r>
          </w:p>
        </w:tc>
        <w:tc>
          <w:tcPr>
            <w:tcW w:w="1843" w:type="dxa"/>
            <w:noWrap/>
            <w:vAlign w:val="bottom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53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1984" w:type="dxa"/>
            <w:noWrap/>
            <w:vAlign w:val="bottom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71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23</w:t>
            </w:r>
          </w:p>
        </w:tc>
        <w:tc>
          <w:tcPr>
            <w:tcW w:w="1843" w:type="dxa"/>
            <w:noWrap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P1</w:t>
            </w:r>
          </w:p>
        </w:tc>
        <w:tc>
          <w:tcPr>
            <w:tcW w:w="4990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gen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activated protein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P1</w:t>
            </w:r>
          </w:p>
        </w:tc>
        <w:tc>
          <w:tcPr>
            <w:tcW w:w="1843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bottom"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2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909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4503E3" w:rsidRPr="0070071E" w:rsidRDefault="00450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S6</w:t>
            </w:r>
          </w:p>
        </w:tc>
        <w:tc>
          <w:tcPr>
            <w:tcW w:w="4990" w:type="dxa"/>
            <w:noWrap/>
            <w:hideMark/>
          </w:tcPr>
          <w:p w:rsidR="004503E3" w:rsidRPr="0070071E" w:rsidRDefault="00450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aminocyclopropane-1-carboxylate synthase 6</w:t>
            </w:r>
          </w:p>
        </w:tc>
        <w:tc>
          <w:tcPr>
            <w:tcW w:w="1843" w:type="dxa"/>
            <w:noWrap/>
            <w:hideMark/>
          </w:tcPr>
          <w:p w:rsidR="004503E3" w:rsidRPr="0070071E" w:rsidRDefault="00450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4503E3" w:rsidRPr="0070071E" w:rsidRDefault="00450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4503E3" w:rsidRPr="0070071E" w:rsidRDefault="00450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4</w:t>
            </w:r>
            <w:r w:rsidR="005E2D58"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8 </w:t>
            </w:r>
          </w:p>
        </w:tc>
        <w:tc>
          <w:tcPr>
            <w:tcW w:w="1909" w:type="dxa"/>
            <w:noWrap/>
            <w:hideMark/>
          </w:tcPr>
          <w:p w:rsidR="004503E3" w:rsidRPr="0070071E" w:rsidRDefault="004503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3</w:t>
            </w:r>
            <w:r w:rsidR="005E2D58"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.72 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RK2</w:t>
            </w:r>
          </w:p>
        </w:tc>
        <w:tc>
          <w:tcPr>
            <w:tcW w:w="4990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ne/threonine-protein kinase SRK2</w:t>
            </w:r>
          </w:p>
        </w:tc>
        <w:tc>
          <w:tcPr>
            <w:tcW w:w="1843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7.79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6.44</w:t>
            </w:r>
          </w:p>
        </w:tc>
        <w:tc>
          <w:tcPr>
            <w:tcW w:w="1909" w:type="dxa"/>
            <w:noWrap/>
            <w:vAlign w:val="center"/>
            <w:hideMark/>
          </w:tcPr>
          <w:p w:rsidR="00BA2694" w:rsidRPr="0070071E" w:rsidRDefault="00BA2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0.55</w:t>
            </w:r>
            <w:r w:rsidR="005E2D58"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5.94</w:t>
            </w: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o04626</w:t>
            </w:r>
          </w:p>
        </w:tc>
        <w:tc>
          <w:tcPr>
            <w:tcW w:w="4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7EA7" w:rsidRPr="0070071E" w:rsidRDefault="00152E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nt-pathogen intera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tcBorders>
              <w:top w:val="single" w:sz="4" w:space="0" w:color="auto"/>
            </w:tcBorders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PK</w:t>
            </w:r>
          </w:p>
        </w:tc>
        <w:tc>
          <w:tcPr>
            <w:tcW w:w="4990" w:type="dxa"/>
            <w:tcBorders>
              <w:top w:val="single" w:sz="4" w:space="0" w:color="auto"/>
            </w:tcBorders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-dependent protein kinas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2.41 ± 100.8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0.67 ± 91.7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boh</w:t>
            </w:r>
            <w:proofErr w:type="spellEnd"/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burst oxidase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53 ± 2.71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71 ± 4.23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GCs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clic nucleotide gated channel, plant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.17 ± 16.19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6.13 ± 27.06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/CML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modulin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4.77 ± 41.8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8.82 ± 56.69*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S2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R receptor-like serine/threonine-protein kinase FLS2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5.42 ± 14.12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.17 ± 14.62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KK1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gen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activated protein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.71 ± 6.32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47 ± 2.93*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KK4/5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gen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activated protein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/5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5 ± 0.76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5 ± 0.91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KY25/33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KY transcription factor 25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8.31 ± 42.12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4.05 ± 123.88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70071E">
        <w:trPr>
          <w:trHeight w:val="422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KY22/29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KY transcription factor 22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.37 ± 11.53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.17 ± 6.18*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KY29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KY transcription factor 29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1 ± 0.88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8 ± 0.08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K1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escence-induced receptor-like serine/threonine-protein kinase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75 ± 9.25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25 ± 5.84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1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hogenesis-related protein 1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17 ± 2.79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6.93 ± 28.68*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FR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R receptor-like serine/threonine-protein kinase EFR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52 ± 3.62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91 ± 5.</w:t>
            </w:r>
            <w:bookmarkStart w:id="2" w:name="_GoBack"/>
            <w:bookmarkEnd w:id="2"/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i6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hogenesis-related genes transcriptional activator PTI6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1 ± 0.11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 ± 0.57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i1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o</w:t>
            </w:r>
            <w:proofErr w:type="spellEnd"/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interacting protein 1 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4 ± 0.42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2 ± 1.64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N4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M1-interacting protein 4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5 ± 1.2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37 ± 1.91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M1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 resistance protein RPM1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.53 ± 20.64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.73 ± 16.98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S2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 resistance protein RPS2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28 ± 2.96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.61 ± 16.35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S1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ne/threonine-protein kinase PBS1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1 ± 1.16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78 ± 1.51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P90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t shock protein 90kDa beta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6.03 ± 104.58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.35 ± 21.16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X1/2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X receptor 1/2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8 ± 1.58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3 ± 1.21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22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21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eptor kinase-like protein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.71 ± 16.47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94 ± 16.62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BIP</w:t>
            </w:r>
          </w:p>
        </w:tc>
        <w:tc>
          <w:tcPr>
            <w:tcW w:w="4990" w:type="dxa"/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tin elicitor-binding protein</w:t>
            </w:r>
          </w:p>
        </w:tc>
        <w:tc>
          <w:tcPr>
            <w:tcW w:w="1843" w:type="dxa"/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  <w:r w:rsidR="005E2D58"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7 </w:t>
            </w:r>
          </w:p>
        </w:tc>
        <w:tc>
          <w:tcPr>
            <w:tcW w:w="1984" w:type="dxa"/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  <w:r w:rsidR="005E2D58"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2 </w:t>
            </w:r>
          </w:p>
        </w:tc>
        <w:tc>
          <w:tcPr>
            <w:tcW w:w="1843" w:type="dxa"/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K1</w:t>
            </w:r>
          </w:p>
        </w:tc>
        <w:tc>
          <w:tcPr>
            <w:tcW w:w="4990" w:type="dxa"/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tin elicitor receptor kinase 1</w:t>
            </w:r>
          </w:p>
        </w:tc>
        <w:tc>
          <w:tcPr>
            <w:tcW w:w="1843" w:type="dxa"/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  <w:r w:rsidR="005E2D58"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4 </w:t>
            </w:r>
          </w:p>
        </w:tc>
        <w:tc>
          <w:tcPr>
            <w:tcW w:w="1984" w:type="dxa"/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  <w:r w:rsidR="005E2D58"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2 </w:t>
            </w:r>
          </w:p>
        </w:tc>
        <w:tc>
          <w:tcPr>
            <w:tcW w:w="1843" w:type="dxa"/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6C7EA7" w:rsidRPr="0070071E" w:rsidRDefault="006C7E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S1-R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able WRKY transcription factor 52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60 ± 6.15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.45 ± 29.08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71E" w:rsidRPr="0070071E" w:rsidTr="00D7187C">
        <w:trPr>
          <w:trHeight w:val="416"/>
        </w:trPr>
        <w:tc>
          <w:tcPr>
            <w:tcW w:w="138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KY1/2</w:t>
            </w:r>
          </w:p>
        </w:tc>
        <w:tc>
          <w:tcPr>
            <w:tcW w:w="4990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KY transcription factor 1</w:t>
            </w:r>
          </w:p>
        </w:tc>
        <w:tc>
          <w:tcPr>
            <w:tcW w:w="1843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.96 ± 33.22</w:t>
            </w:r>
          </w:p>
        </w:tc>
        <w:tc>
          <w:tcPr>
            <w:tcW w:w="1984" w:type="dxa"/>
            <w:noWrap/>
            <w:vAlign w:val="center"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7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3.03 ± 95.42</w:t>
            </w:r>
          </w:p>
        </w:tc>
        <w:tc>
          <w:tcPr>
            <w:tcW w:w="1843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:rsidR="005E2D58" w:rsidRPr="0070071E" w:rsidRDefault="005E2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B50AC5" w:rsidRPr="00D7187C" w:rsidRDefault="00B50A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6E5D" w:rsidRPr="00D7187C" w:rsidRDefault="00836E5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836E5D" w:rsidRPr="00D7187C" w:rsidSect="00836E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27EF" w:rsidRDefault="00AF27EF" w:rsidP="00FF48B0">
      <w:r>
        <w:separator/>
      </w:r>
    </w:p>
  </w:endnote>
  <w:endnote w:type="continuationSeparator" w:id="0">
    <w:p w:rsidR="00AF27EF" w:rsidRDefault="00AF27EF" w:rsidP="00FF48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27EF" w:rsidRDefault="00AF27EF" w:rsidP="00FF48B0">
      <w:r>
        <w:separator/>
      </w:r>
    </w:p>
  </w:footnote>
  <w:footnote w:type="continuationSeparator" w:id="0">
    <w:p w:rsidR="00AF27EF" w:rsidRDefault="00AF27EF" w:rsidP="00FF48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040D"/>
    <w:rsid w:val="000018EB"/>
    <w:rsid w:val="000B4619"/>
    <w:rsid w:val="000F67B9"/>
    <w:rsid w:val="00107692"/>
    <w:rsid w:val="001112E5"/>
    <w:rsid w:val="001504B7"/>
    <w:rsid w:val="00152E0D"/>
    <w:rsid w:val="001B6106"/>
    <w:rsid w:val="00233039"/>
    <w:rsid w:val="00234024"/>
    <w:rsid w:val="00255467"/>
    <w:rsid w:val="00290844"/>
    <w:rsid w:val="002C5748"/>
    <w:rsid w:val="002D5F7F"/>
    <w:rsid w:val="003014C0"/>
    <w:rsid w:val="00307F7F"/>
    <w:rsid w:val="00315BF5"/>
    <w:rsid w:val="00347521"/>
    <w:rsid w:val="00382C95"/>
    <w:rsid w:val="003C6806"/>
    <w:rsid w:val="004503E3"/>
    <w:rsid w:val="00487896"/>
    <w:rsid w:val="004878F5"/>
    <w:rsid w:val="00495624"/>
    <w:rsid w:val="004C098B"/>
    <w:rsid w:val="004D2087"/>
    <w:rsid w:val="004F6C1D"/>
    <w:rsid w:val="00502A6E"/>
    <w:rsid w:val="00527600"/>
    <w:rsid w:val="00570BA0"/>
    <w:rsid w:val="00583F3D"/>
    <w:rsid w:val="005D3338"/>
    <w:rsid w:val="005E2D58"/>
    <w:rsid w:val="0062307E"/>
    <w:rsid w:val="00684A7F"/>
    <w:rsid w:val="006C7EA7"/>
    <w:rsid w:val="0070071E"/>
    <w:rsid w:val="007342A5"/>
    <w:rsid w:val="00765580"/>
    <w:rsid w:val="007705B2"/>
    <w:rsid w:val="007727E9"/>
    <w:rsid w:val="007857B3"/>
    <w:rsid w:val="007D27C3"/>
    <w:rsid w:val="00803FE7"/>
    <w:rsid w:val="0082384E"/>
    <w:rsid w:val="00836E5D"/>
    <w:rsid w:val="008A3A49"/>
    <w:rsid w:val="009412D1"/>
    <w:rsid w:val="00965281"/>
    <w:rsid w:val="009E6DA8"/>
    <w:rsid w:val="00A5319B"/>
    <w:rsid w:val="00AB71FC"/>
    <w:rsid w:val="00AC1229"/>
    <w:rsid w:val="00AF27EF"/>
    <w:rsid w:val="00B1040D"/>
    <w:rsid w:val="00B26A2F"/>
    <w:rsid w:val="00B50AC5"/>
    <w:rsid w:val="00BA2694"/>
    <w:rsid w:val="00BB7E8B"/>
    <w:rsid w:val="00BE710F"/>
    <w:rsid w:val="00C12358"/>
    <w:rsid w:val="00C258F8"/>
    <w:rsid w:val="00C401C9"/>
    <w:rsid w:val="00C40E49"/>
    <w:rsid w:val="00C6585E"/>
    <w:rsid w:val="00C77564"/>
    <w:rsid w:val="00C77C4A"/>
    <w:rsid w:val="00C92BFD"/>
    <w:rsid w:val="00CB0C4C"/>
    <w:rsid w:val="00D51E7B"/>
    <w:rsid w:val="00D520BA"/>
    <w:rsid w:val="00D6170A"/>
    <w:rsid w:val="00D7187C"/>
    <w:rsid w:val="00D9261F"/>
    <w:rsid w:val="00D93CBA"/>
    <w:rsid w:val="00DB27ED"/>
    <w:rsid w:val="00DC2032"/>
    <w:rsid w:val="00E050D9"/>
    <w:rsid w:val="00E1314E"/>
    <w:rsid w:val="00EA45A8"/>
    <w:rsid w:val="00EC2CA0"/>
    <w:rsid w:val="00F27705"/>
    <w:rsid w:val="00F7195D"/>
    <w:rsid w:val="00F86949"/>
    <w:rsid w:val="00F96F33"/>
    <w:rsid w:val="00FE4DB4"/>
    <w:rsid w:val="00FF48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8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4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48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4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48B0"/>
    <w:rPr>
      <w:sz w:val="18"/>
      <w:szCs w:val="18"/>
    </w:rPr>
  </w:style>
  <w:style w:type="table" w:styleId="a5">
    <w:name w:val="Table Grid"/>
    <w:basedOn w:val="a1"/>
    <w:uiPriority w:val="39"/>
    <w:rsid w:val="00FF48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E050D9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BE710F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E710F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3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1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2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7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9052C8-2365-4160-B960-203391804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39</Words>
  <Characters>6497</Characters>
  <Application>Microsoft Office Word</Application>
  <DocSecurity>0</DocSecurity>
  <Lines>54</Lines>
  <Paragraphs>1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P</dc:creator>
  <cp:lastModifiedBy>Johnson</cp:lastModifiedBy>
  <cp:revision>2</cp:revision>
  <dcterms:created xsi:type="dcterms:W3CDTF">2020-02-02T10:49:00Z</dcterms:created>
  <dcterms:modified xsi:type="dcterms:W3CDTF">2020-02-02T10:49:00Z</dcterms:modified>
</cp:coreProperties>
</file>